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40" w:type="dxa"/>
        <w:tblLook w:val="04A0" w:firstRow="1" w:lastRow="0" w:firstColumn="1" w:lastColumn="0" w:noHBand="0" w:noVBand="1"/>
      </w:tblPr>
      <w:tblGrid>
        <w:gridCol w:w="1363"/>
        <w:gridCol w:w="1760"/>
        <w:gridCol w:w="4920"/>
        <w:gridCol w:w="1296"/>
      </w:tblGrid>
      <w:tr w:rsidR="00E16C0A" w:rsidRPr="00E16C0A" w14:paraId="00686211" w14:textId="77777777" w:rsidTr="00E16C0A">
        <w:trPr>
          <w:trHeight w:val="310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F7CD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4. </w:t>
            </w: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s used to train the Sensory Descriptive Analysis pan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2B86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2201" w:rsidRPr="00E16C0A" w14:paraId="05331709" w14:textId="77777777" w:rsidTr="00E16C0A">
        <w:trPr>
          <w:trHeight w:val="31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6C400" w14:textId="77777777" w:rsidR="00E16C0A" w:rsidRPr="00E16C0A" w:rsidRDefault="00E16C0A" w:rsidP="00E1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tribut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9FE37" w14:textId="77777777" w:rsidR="00E16C0A" w:rsidRPr="00E16C0A" w:rsidRDefault="00E16C0A" w:rsidP="00E1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unt/glass*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A599F" w14:textId="77777777" w:rsidR="00E16C0A" w:rsidRPr="00E16C0A" w:rsidRDefault="00E16C0A" w:rsidP="00E1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si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D1A35" w14:textId="77777777" w:rsidR="00E16C0A" w:rsidRPr="00E16C0A" w:rsidRDefault="00E16C0A" w:rsidP="00E1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age</w:t>
            </w:r>
          </w:p>
        </w:tc>
      </w:tr>
      <w:tr w:rsidR="00DC2201" w:rsidRPr="00E16C0A" w14:paraId="420C5FC0" w14:textId="77777777" w:rsidTr="00E16C0A">
        <w:trPr>
          <w:trHeight w:val="31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5517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1C42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bsp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0610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1 </w:t>
            </w:r>
            <w:proofErr w:type="spellStart"/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mom</w:t>
            </w:r>
            <w:proofErr w:type="spellEnd"/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lime whole fruit </w:t>
            </w:r>
            <w:proofErr w:type="spellStart"/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eé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77D8" w14:textId="65B0238C" w:rsidR="00E16C0A" w:rsidRPr="00E16C0A" w:rsidRDefault="00E16C0A" w:rsidP="00E1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43084AA" wp14:editId="7A450816">
                  <wp:extent cx="476250" cy="4762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476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2201" w:rsidRPr="00E16C0A" w14:paraId="4600828F" w14:textId="77777777" w:rsidTr="00E16C0A">
        <w:trPr>
          <w:trHeight w:val="31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311F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th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7371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bsp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6F39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purpose</w:t>
            </w:r>
            <w:proofErr w:type="spellEnd"/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arden soil (Miracle-Gro®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A7E3" w14:textId="5BA58798" w:rsidR="00E16C0A" w:rsidRPr="00E16C0A" w:rsidRDefault="00E16C0A" w:rsidP="00E1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9F2EBD9" wp14:editId="20544881">
                  <wp:extent cx="658328" cy="425450"/>
                  <wp:effectExtent l="0" t="0" r="889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677021" cy="4375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2201" w:rsidRPr="00E16C0A" w14:paraId="3DC0D4A3" w14:textId="77777777" w:rsidTr="00E16C0A">
        <w:trPr>
          <w:trHeight w:val="31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92A6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pefrui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B6F4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bsp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A7E0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ole grapefruit </w:t>
            </w:r>
            <w:proofErr w:type="spellStart"/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eé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122B" w14:textId="374E467F" w:rsidR="00E16C0A" w:rsidRPr="00E16C0A" w:rsidRDefault="00E16C0A" w:rsidP="00E1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AF443DF" wp14:editId="365673FD">
                  <wp:extent cx="412354" cy="349885"/>
                  <wp:effectExtent l="0" t="0" r="698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619" cy="3628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2201" w:rsidRPr="00E16C0A" w14:paraId="15735B47" w14:textId="77777777" w:rsidTr="00E16C0A">
        <w:trPr>
          <w:trHeight w:val="31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42F7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B7BB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g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24AE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sh cut and chopped gr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CCF9" w14:textId="5D33E343" w:rsidR="00E16C0A" w:rsidRPr="00E16C0A" w:rsidRDefault="00E16C0A" w:rsidP="00E1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7FCB8C05" wp14:editId="54F0C783">
                  <wp:extent cx="492673" cy="328132"/>
                  <wp:effectExtent l="0" t="0" r="317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264" cy="3385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2201" w:rsidRPr="00E16C0A" w14:paraId="2435073F" w14:textId="77777777" w:rsidTr="00E16C0A">
        <w:trPr>
          <w:trHeight w:val="31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7F13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v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ABEE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bsp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B3DB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uava </w:t>
            </w:r>
            <w:proofErr w:type="spellStart"/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eé</w:t>
            </w:r>
            <w:proofErr w:type="spellEnd"/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he Perfect Purée®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D610" w14:textId="0B968426" w:rsidR="00E16C0A" w:rsidRPr="00E16C0A" w:rsidRDefault="00E16C0A" w:rsidP="00E1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3C732AE" wp14:editId="32F987DA">
                  <wp:extent cx="597097" cy="449743"/>
                  <wp:effectExtent l="0" t="0" r="0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0212" cy="4671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2201" w:rsidRPr="00E16C0A" w14:paraId="4E54E0B5" w14:textId="77777777" w:rsidTr="00E16C0A">
        <w:trPr>
          <w:trHeight w:val="31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B0CA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onfrui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F201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bsp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C1D0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ssionfruit </w:t>
            </w:r>
            <w:proofErr w:type="spellStart"/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eé</w:t>
            </w:r>
            <w:proofErr w:type="spellEnd"/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he Perfect Purée®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4446" w14:textId="432EAB13" w:rsidR="00E16C0A" w:rsidRPr="00E16C0A" w:rsidRDefault="00E16C0A" w:rsidP="00E1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34ABF23" wp14:editId="0837DE8B">
                  <wp:extent cx="439775" cy="392834"/>
                  <wp:effectExtent l="0" t="0" r="0" b="762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356" cy="404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2201" w:rsidRPr="00E16C0A" w14:paraId="55E3CB46" w14:textId="77777777" w:rsidTr="00E16C0A">
        <w:trPr>
          <w:trHeight w:val="31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7133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eapp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7C28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bsp.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E114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eled pineapple fruit ju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67DF" w14:textId="3D6C498D" w:rsidR="00E16C0A" w:rsidRPr="00E16C0A" w:rsidRDefault="00E16C0A" w:rsidP="00E1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DA49EEE" wp14:editId="091CAC9D">
                  <wp:extent cx="682687" cy="510698"/>
                  <wp:effectExtent l="0" t="0" r="3175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2604" cy="5330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2201" w:rsidRPr="00E16C0A" w14:paraId="78AF4152" w14:textId="77777777" w:rsidTr="00E16C0A">
        <w:trPr>
          <w:trHeight w:val="29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2089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m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F504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bsp.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AA512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:1 Green apple and pear </w:t>
            </w:r>
            <w:proofErr w:type="spellStart"/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eé</w:t>
            </w:r>
            <w:proofErr w:type="spellEnd"/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he Perfect Purée®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7EE1" w14:textId="47ECECB6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DC2201">
              <w:rPr>
                <w:noProof/>
              </w:rPr>
              <w:drawing>
                <wp:inline distT="0" distB="0" distL="0" distR="0" wp14:anchorId="7A73D740" wp14:editId="45CFF060">
                  <wp:extent cx="619125" cy="412750"/>
                  <wp:effectExtent l="0" t="0" r="9525" b="635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341" cy="4128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2201" w:rsidRPr="00E16C0A" w14:paraId="0DE6C7B3" w14:textId="77777777" w:rsidTr="00E16C0A">
        <w:trPr>
          <w:trHeight w:val="31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E0D8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tbsp = Approximately 15 g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BAA0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6536" w14:textId="77777777" w:rsidR="00E16C0A" w:rsidRPr="00E16C0A" w:rsidRDefault="00E16C0A" w:rsidP="00E16C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A7B1BBC" w14:textId="77777777" w:rsidR="0037167C" w:rsidRDefault="009600E0"/>
    <w:sectPr w:rsidR="00371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C0A"/>
    <w:rsid w:val="006D7E93"/>
    <w:rsid w:val="009600E0"/>
    <w:rsid w:val="009A16F3"/>
    <w:rsid w:val="00DC2201"/>
    <w:rsid w:val="00E1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51F6D"/>
  <w15:chartTrackingRefBased/>
  <w15:docId w15:val="{BD0ECD22-905E-4936-B4A0-B5658B3A3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3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Iobbi</dc:creator>
  <cp:keywords/>
  <dc:description/>
  <cp:lastModifiedBy>Tomasino, Elizabeth</cp:lastModifiedBy>
  <cp:revision>2</cp:revision>
  <dcterms:created xsi:type="dcterms:W3CDTF">2022-03-30T01:16:00Z</dcterms:created>
  <dcterms:modified xsi:type="dcterms:W3CDTF">2022-03-30T01:16:00Z</dcterms:modified>
</cp:coreProperties>
</file>